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41DC" w:rsidRDefault="004E41DC" w:rsidP="004E41DC">
      <w:pPr>
        <w:rPr>
          <w:sz w:val="24"/>
          <w:szCs w:val="24"/>
        </w:rPr>
      </w:pPr>
      <w:r>
        <w:rPr>
          <w:rFonts w:ascii="Times New Roman" w:hAnsi="Times New Roman"/>
          <w:b/>
          <w:sz w:val="24"/>
          <w:szCs w:val="24"/>
        </w:rPr>
        <w:t>S</w:t>
      </w:r>
      <w:r>
        <w:rPr>
          <w:rFonts w:ascii="Times New Roman" w:hAnsi="Times New Roman" w:hint="eastAsia"/>
          <w:b/>
          <w:sz w:val="24"/>
          <w:szCs w:val="24"/>
        </w:rPr>
        <w:t>1</w:t>
      </w:r>
      <w:bookmarkStart w:id="0" w:name="_GoBack"/>
      <w:bookmarkEnd w:id="0"/>
      <w:r>
        <w:rPr>
          <w:rFonts w:ascii="Times New Roman" w:hAnsi="Times New Roman"/>
          <w:b/>
          <w:sz w:val="24"/>
          <w:szCs w:val="24"/>
        </w:rPr>
        <w:t xml:space="preserve"> </w:t>
      </w:r>
      <w:r>
        <w:rPr>
          <w:rFonts w:ascii="Times New Roman" w:hAnsi="Times New Roman"/>
          <w:b/>
          <w:noProof/>
          <w:sz w:val="24"/>
          <w:szCs w:val="24"/>
        </w:rPr>
        <w:t>References</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1.</w:t>
      </w:r>
      <w:r>
        <w:rPr>
          <w:rFonts w:ascii="Times New Roman" w:hAnsi="Times New Roman"/>
          <w:noProof/>
          <w:sz w:val="24"/>
          <w:szCs w:val="24"/>
        </w:rPr>
        <w:tab/>
        <w:t>Guo J, Wang L, Zhang Y, Wu J, Arpag S, Hu B, et al. Abnormal junctions and permeability of myelin in PMP22-deficient nerves. Ann Neurol. 2014;75(2):255-65. Epub 2013/12/18. doi: 10.1002/ana.24086. PubMed PMID: 24339129; PubMed Central PMCID: PMC4206215.</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2.</w:t>
      </w:r>
      <w:r>
        <w:rPr>
          <w:rFonts w:ascii="Times New Roman" w:hAnsi="Times New Roman"/>
          <w:noProof/>
          <w:sz w:val="24"/>
          <w:szCs w:val="24"/>
        </w:rPr>
        <w:tab/>
        <w:t>Cardenas AM, Allen DD, Arriagada C, Olivares A, Bennett LB, Caviedes R, et al. Establishment and characterization of immortalized neuronal cell lines derived from the spinal cord of normal and trisomy 16 fetal mice, an animal model of Down syndrome. J Neurosci Res. 2002;68(1):46-58. Epub 2002/04/05. PubMed PMID: 11933048.</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3.</w:t>
      </w:r>
      <w:r>
        <w:rPr>
          <w:rFonts w:ascii="Times New Roman" w:hAnsi="Times New Roman"/>
          <w:noProof/>
          <w:sz w:val="24"/>
          <w:szCs w:val="24"/>
        </w:rPr>
        <w:tab/>
        <w:t>Zou J, Hu B, Arpag S, Yan Q, Hamilton A, Zeng YS, et al. Reactivation of Lysosomal Ca2+ Efflux Rescues Abnormal Lysosomal Storage in FIG4-Deficient Cells. J Neurosci. 2015;35(17):6801-12. Epub 2015/05/01. doi: 10.1523/JNEUROSCI.4442-14.2015. PubMed PMID: 25926456; PubMed Central PMCID: PMC4412898.</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4.</w:t>
      </w:r>
      <w:r>
        <w:rPr>
          <w:rFonts w:ascii="Times New Roman" w:hAnsi="Times New Roman"/>
          <w:noProof/>
          <w:sz w:val="24"/>
          <w:szCs w:val="24"/>
        </w:rPr>
        <w:tab/>
        <w:t>Saavedra JT, Wolterman RA, Baas F, ten Asbroek AL. Myelination competent conditionally immortalized mouse Schwann cells. J Neurosci Methods. 2008;174(1):25-30. Epub 2008/07/29. doi: 10.1016/j.jneumeth.2008.06.029. PubMed PMID: 18657574.</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5.  Dyck PJ,T.P., Griffin JW, Low PA, and Poduslo JF. Peripheral Neuropathy. 1993; W.B. Saunders Co.</w:t>
      </w:r>
    </w:p>
    <w:p w:rsidR="004E41DC" w:rsidRDefault="004E41DC" w:rsidP="004E41DC">
      <w:pPr>
        <w:spacing w:afterLines="50" w:after="120" w:line="360" w:lineRule="auto"/>
        <w:ind w:left="360" w:hanging="360"/>
        <w:jc w:val="both"/>
        <w:rPr>
          <w:rFonts w:ascii="Times New Roman" w:hAnsi="Times New Roman"/>
          <w:noProof/>
          <w:sz w:val="24"/>
          <w:szCs w:val="24"/>
        </w:rPr>
      </w:pPr>
      <w:r>
        <w:rPr>
          <w:rFonts w:ascii="Times New Roman" w:hAnsi="Times New Roman"/>
          <w:noProof/>
          <w:sz w:val="24"/>
          <w:szCs w:val="24"/>
        </w:rPr>
        <w:t>6.</w:t>
      </w:r>
      <w:r>
        <w:rPr>
          <w:rFonts w:ascii="Times New Roman" w:hAnsi="Times New Roman"/>
          <w:noProof/>
          <w:sz w:val="24"/>
          <w:szCs w:val="24"/>
        </w:rPr>
        <w:tab/>
        <w:t>Bai Y, Zhang X, Katona I, Saporta MA, Shy ME, O'Malley HA, et al. Conduction block in PMP22 deficiency. J Neurosci. 2010;30(2):600-8. Epub 2010/01/15. doi: 10.1523/JNEUROSCI.4264-09.2010. PubMed PMID: 20071523; PubMed Central PMCID: PMC3676309.</w:t>
      </w:r>
    </w:p>
    <w:p w:rsidR="004E41DC" w:rsidRDefault="004E41DC" w:rsidP="004E41DC">
      <w:pPr>
        <w:spacing w:afterLines="50" w:after="120" w:line="360" w:lineRule="auto"/>
        <w:ind w:left="360" w:hanging="360"/>
        <w:jc w:val="both"/>
        <w:rPr>
          <w:rFonts w:ascii="Times New Roman" w:hAnsi="Times New Roman"/>
          <w:b/>
          <w:sz w:val="24"/>
          <w:szCs w:val="24"/>
        </w:rPr>
      </w:pPr>
      <w:r>
        <w:rPr>
          <w:rFonts w:ascii="Times New Roman" w:hAnsi="Times New Roman"/>
          <w:noProof/>
          <w:sz w:val="24"/>
          <w:szCs w:val="24"/>
        </w:rPr>
        <w:t>7.</w:t>
      </w:r>
      <w:r>
        <w:rPr>
          <w:rFonts w:ascii="Times New Roman" w:hAnsi="Times New Roman"/>
          <w:noProof/>
          <w:sz w:val="24"/>
          <w:szCs w:val="24"/>
        </w:rPr>
        <w:tab/>
        <w:t xml:space="preserve">Li J. Molecular regulators of nerve conduction - Lessons from inherited neuropathies and rodent genetic models. Exp Neurol. 2015;267:209-18. Epub 2015/03/21. doi: 10.1016/j.expneurol.2015.03.009. PubMed PMID: 25792482; PubMed Central PMCID: PMC4417062.  </w:t>
      </w:r>
    </w:p>
    <w:p w:rsidR="00DC1A8C" w:rsidRDefault="00DC1A8C"/>
    <w:sectPr w:rsidR="00DC1A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3D6D"/>
    <w:rsid w:val="001F3D6D"/>
    <w:rsid w:val="002768C0"/>
    <w:rsid w:val="004E41DC"/>
    <w:rsid w:val="006F3806"/>
    <w:rsid w:val="008D1183"/>
    <w:rsid w:val="009153B8"/>
    <w:rsid w:val="00B35E73"/>
    <w:rsid w:val="00DC1A8C"/>
    <w:rsid w:val="00EF08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1DC"/>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1DC"/>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78562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b</dc:creator>
  <cp:keywords/>
  <dc:description/>
  <cp:lastModifiedBy>hub</cp:lastModifiedBy>
  <cp:revision>2</cp:revision>
  <dcterms:created xsi:type="dcterms:W3CDTF">2016-08-11T14:35:00Z</dcterms:created>
  <dcterms:modified xsi:type="dcterms:W3CDTF">2016-08-11T14:36:00Z</dcterms:modified>
</cp:coreProperties>
</file>